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77669" w14:textId="2D249546" w:rsidR="00C4625D" w:rsidRPr="00586028" w:rsidRDefault="005055CA" w:rsidP="00C4625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Additional file </w:t>
      </w:r>
      <w:r w:rsidR="00AF5C0F">
        <w:rPr>
          <w:b/>
          <w:color w:val="000000" w:themeColor="text1"/>
        </w:rPr>
        <w:t>1</w:t>
      </w:r>
      <w:r>
        <w:rPr>
          <w:b/>
          <w:color w:val="000000" w:themeColor="text1"/>
        </w:rPr>
        <w:t>.</w:t>
      </w:r>
      <w:r w:rsidR="00C4625D" w:rsidRPr="00586028">
        <w:rPr>
          <w:color w:val="000000" w:themeColor="text1"/>
        </w:rPr>
        <w:t xml:space="preserve"> Liver and muscle sample information including feed efficiency group</w:t>
      </w:r>
      <w:r w:rsidR="00AF5C0F">
        <w:rPr>
          <w:color w:val="000000" w:themeColor="text1"/>
        </w:rPr>
        <w:t xml:space="preserve"> and</w:t>
      </w:r>
      <w:bookmarkStart w:id="0" w:name="_GoBack"/>
      <w:bookmarkEnd w:id="0"/>
      <w:r w:rsidR="00C4625D" w:rsidRPr="00586028">
        <w:rPr>
          <w:color w:val="000000" w:themeColor="text1"/>
        </w:rPr>
        <w:t xml:space="preserve"> read mapping information.</w:t>
      </w:r>
    </w:p>
    <w:tbl>
      <w:tblPr>
        <w:tblW w:w="960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126"/>
        <w:gridCol w:w="1701"/>
        <w:gridCol w:w="1843"/>
        <w:gridCol w:w="1701"/>
      </w:tblGrid>
      <w:tr w:rsidR="00C4625D" w14:paraId="5D2D173C" w14:textId="77777777" w:rsidTr="00680DDF">
        <w:trPr>
          <w:trHeight w:val="480"/>
        </w:trPr>
        <w:tc>
          <w:tcPr>
            <w:tcW w:w="2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6666C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  <w:color w:val="000000"/>
              </w:rPr>
              <w:t>Sample Accession Number by study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413A1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  <w:color w:val="000000"/>
              </w:rPr>
              <w:t>Feed efficiency group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1CB87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  <w:color w:val="000000"/>
              </w:rPr>
              <w:t>Total Read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9AAD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  <w:color w:val="000000"/>
              </w:rPr>
              <w:t># uniquely mapped read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B1DA6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b/>
                <w:color w:val="000000"/>
              </w:rPr>
              <w:t>% uniquely mapped reads</w:t>
            </w:r>
          </w:p>
        </w:tc>
      </w:tr>
      <w:tr w:rsidR="00C4625D" w14:paraId="4D5D31FF" w14:textId="77777777" w:rsidTr="00680DDF">
        <w:trPr>
          <w:trHeight w:val="240"/>
        </w:trPr>
        <w:tc>
          <w:tcPr>
            <w:tcW w:w="960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13FE6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Tissue (study accession #)</w:t>
            </w:r>
          </w:p>
        </w:tc>
      </w:tr>
      <w:tr w:rsidR="00C4625D" w14:paraId="2B3F04AD" w14:textId="77777777" w:rsidTr="00680DDF">
        <w:trPr>
          <w:trHeight w:val="240"/>
        </w:trPr>
        <w:tc>
          <w:tcPr>
            <w:tcW w:w="96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B53DC81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iver (PRJEB7696)</w:t>
            </w:r>
          </w:p>
        </w:tc>
      </w:tr>
      <w:tr w:rsidR="00C4625D" w14:paraId="205E366A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32316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3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5CC5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D4581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338,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0312B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975,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B0726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06</w:t>
            </w:r>
          </w:p>
        </w:tc>
      </w:tr>
      <w:tr w:rsidR="00C4625D" w14:paraId="182D3CA6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A52DA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3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966E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ED4B0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079,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2332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714,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09F5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83</w:t>
            </w:r>
          </w:p>
        </w:tc>
      </w:tr>
      <w:tr w:rsidR="00C4625D" w14:paraId="124B0F4A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C6BB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3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C58C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62D8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8,325,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D2AB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903,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DBCA7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92</w:t>
            </w:r>
          </w:p>
        </w:tc>
      </w:tr>
      <w:tr w:rsidR="00C4625D" w14:paraId="1BCE187D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63B5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F279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E7B10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716,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3D913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305,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B739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67</w:t>
            </w:r>
          </w:p>
        </w:tc>
      </w:tr>
      <w:tr w:rsidR="00C4625D" w14:paraId="4BA38095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E228A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EBA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FAE7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354,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42A46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978,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6979E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88</w:t>
            </w:r>
          </w:p>
        </w:tc>
      </w:tr>
      <w:tr w:rsidR="00C4625D" w14:paraId="2C1E3A39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8BB7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4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C3D7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FB0EB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114,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2C5F1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742,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08C97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77</w:t>
            </w:r>
          </w:p>
        </w:tc>
      </w:tr>
      <w:tr w:rsidR="00C4625D" w14:paraId="50E6E4EF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C6D7B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t xml:space="preserve">        </w:t>
            </w:r>
            <w:r>
              <w:rPr>
                <w:color w:val="000000"/>
              </w:rPr>
              <w:t>ERS579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DA2E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EF006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363,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B03CC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042,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D9F5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95</w:t>
            </w:r>
          </w:p>
        </w:tc>
      </w:tr>
      <w:tr w:rsidR="00C4625D" w14:paraId="4469EA32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9893A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4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25F3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AD4E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596,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7B183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272,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1BC8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10</w:t>
            </w:r>
          </w:p>
        </w:tc>
      </w:tr>
      <w:tr w:rsidR="00C4625D" w14:paraId="25F329A9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A5CA1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4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04581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76ED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923,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BCB8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497,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BA26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63</w:t>
            </w:r>
          </w:p>
        </w:tc>
      </w:tr>
      <w:tr w:rsidR="00C4625D" w14:paraId="157F9349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1FEC0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4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6FB1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9E90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132,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EC1CB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642,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D6D86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3.13</w:t>
            </w:r>
          </w:p>
        </w:tc>
      </w:tr>
      <w:tr w:rsidR="00C4625D" w14:paraId="43362C7C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216A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4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D162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6F908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913,7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C8A37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,537,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F1F7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55</w:t>
            </w:r>
          </w:p>
        </w:tc>
      </w:tr>
      <w:tr w:rsidR="00C4625D" w14:paraId="277FB471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5633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579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D255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DDF41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607,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AB55A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7,209,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C178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76</w:t>
            </w:r>
          </w:p>
        </w:tc>
      </w:tr>
      <w:tr w:rsidR="00C4625D" w14:paraId="77C7B946" w14:textId="77777777" w:rsidTr="00680DDF">
        <w:trPr>
          <w:trHeight w:val="240"/>
        </w:trPr>
        <w:tc>
          <w:tcPr>
            <w:tcW w:w="96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693A2C70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Muscle (PRJEB15314)</w:t>
            </w:r>
          </w:p>
        </w:tc>
      </w:tr>
      <w:tr w:rsidR="00C4625D" w14:paraId="065FD5B9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41BA48C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3845AE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7A0847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7,227,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407CCB0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6,261,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A443987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39</w:t>
            </w:r>
          </w:p>
        </w:tc>
      </w:tr>
      <w:tr w:rsidR="00C4625D" w14:paraId="106DF7B9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596E058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829440C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2243D0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20,976,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346FA8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9,931,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5051E7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02</w:t>
            </w:r>
          </w:p>
        </w:tc>
      </w:tr>
      <w:tr w:rsidR="00C4625D" w14:paraId="43DFF2A5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5C534CB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9873F9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4A04B2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20,926,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46F8D8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7,475,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6945725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83.51</w:t>
            </w:r>
          </w:p>
        </w:tc>
      </w:tr>
      <w:tr w:rsidR="00C4625D" w14:paraId="39AFFC2E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16C735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892A54E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CDC781A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4,807,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0F86FC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4,064,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5E5530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4.98</w:t>
            </w:r>
          </w:p>
        </w:tc>
      </w:tr>
      <w:tr w:rsidR="00C4625D" w14:paraId="58092312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F6A3E1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9DDAA5E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7DD84BB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5,773,6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839D6B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0,430,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DEE3F8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6.13</w:t>
            </w:r>
          </w:p>
        </w:tc>
      </w:tr>
      <w:tr w:rsidR="00C4625D" w14:paraId="6BADA677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193465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9FFACB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0929CD0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3,852,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3969C5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3,174,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3F8D26E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11</w:t>
            </w:r>
          </w:p>
        </w:tc>
      </w:tr>
      <w:tr w:rsidR="00C4625D" w14:paraId="77432895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FD821A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18F2E2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CEB449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8,443,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8B369AA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7,618,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5E96E8E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53</w:t>
            </w:r>
          </w:p>
        </w:tc>
      </w:tr>
      <w:tr w:rsidR="00C4625D" w14:paraId="7C3D7C7F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678C4A7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21D237E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2E77708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5,475,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4CE5B1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4,733,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6B88DAC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21</w:t>
            </w:r>
          </w:p>
        </w:tc>
      </w:tr>
      <w:tr w:rsidR="00C4625D" w14:paraId="2209078D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DDE188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C60181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D89C9E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7,516,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A148E8C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6,728,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1AD57AA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50</w:t>
            </w:r>
          </w:p>
        </w:tc>
      </w:tr>
      <w:tr w:rsidR="00C4625D" w14:paraId="3C09989F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4F736A30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9BD959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920C01D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7,307,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876CE7C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6,462,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0DC3C7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12</w:t>
            </w:r>
          </w:p>
        </w:tc>
      </w:tr>
      <w:tr w:rsidR="00C4625D" w14:paraId="7AE839A3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730E659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lastRenderedPageBreak/>
              <w:t>ERS13424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A01D55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361A7B3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4,900,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546B29A2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4,179,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2E29211E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16</w:t>
            </w:r>
          </w:p>
        </w:tc>
      </w:tr>
      <w:tr w:rsidR="00C4625D" w14:paraId="312908E1" w14:textId="77777777" w:rsidTr="00680DDF">
        <w:trPr>
          <w:trHeight w:val="240"/>
        </w:trPr>
        <w:tc>
          <w:tcPr>
            <w:tcW w:w="2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9F815D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RS13424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D6A4A57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1B2F41F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8,061,4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94C47AA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7,254,3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7E662F14" w14:textId="77777777" w:rsidR="00C4625D" w:rsidRDefault="00C4625D" w:rsidP="00680D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hanging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95.53</w:t>
            </w:r>
          </w:p>
        </w:tc>
      </w:tr>
    </w:tbl>
    <w:p w14:paraId="0E4667E6" w14:textId="77777777" w:rsidR="00C4625D" w:rsidRDefault="00C4625D" w:rsidP="00C4625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</w:rPr>
      </w:pPr>
    </w:p>
    <w:p w14:paraId="3E0C92F5" w14:textId="77777777" w:rsidR="00C4625D" w:rsidRDefault="00C4625D" w:rsidP="00C4625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Menlo" w:eastAsia="Menlo" w:hAnsi="Menlo" w:cs="Menlo"/>
          <w:color w:val="000000"/>
          <w:sz w:val="22"/>
          <w:szCs w:val="22"/>
        </w:rPr>
      </w:pPr>
    </w:p>
    <w:p w14:paraId="61B06FAE" w14:textId="77777777" w:rsidR="0052260A" w:rsidRDefault="0052260A"/>
    <w:sectPr w:rsidR="0052260A" w:rsidSect="002644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25D"/>
    <w:rsid w:val="000B3947"/>
    <w:rsid w:val="00264439"/>
    <w:rsid w:val="003C5505"/>
    <w:rsid w:val="005055CA"/>
    <w:rsid w:val="0052260A"/>
    <w:rsid w:val="00A752BE"/>
    <w:rsid w:val="00AF5C0F"/>
    <w:rsid w:val="00C4625D"/>
    <w:rsid w:val="00D0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8C37"/>
  <w15:chartTrackingRefBased/>
  <w15:docId w15:val="{5B68914C-36B6-7344-90D3-39DF19807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62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5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5C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m</dc:creator>
  <cp:keywords/>
  <dc:description/>
  <cp:lastModifiedBy>Stephanie Lam</cp:lastModifiedBy>
  <cp:revision>2</cp:revision>
  <cp:lastPrinted>2020-04-06T02:41:00Z</cp:lastPrinted>
  <dcterms:created xsi:type="dcterms:W3CDTF">2020-06-17T21:26:00Z</dcterms:created>
  <dcterms:modified xsi:type="dcterms:W3CDTF">2020-06-17T21:26:00Z</dcterms:modified>
</cp:coreProperties>
</file>